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9B4" w:rsidRPr="000E29B4" w:rsidRDefault="000E29B4" w:rsidP="00A85348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E29B4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 1</w:t>
      </w:r>
    </w:p>
    <w:p w:rsidR="000E29B4" w:rsidRDefault="000E29B4" w:rsidP="00A85348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85348" w:rsidRPr="000E29B4" w:rsidRDefault="00A85348" w:rsidP="000E29B4">
      <w:pPr>
        <w:spacing w:after="0" w:line="276" w:lineRule="auto"/>
        <w:ind w:firstLine="72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E29B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 w:rsidR="000E29B4" w:rsidRPr="000E29B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0E29B4">
        <w:rPr>
          <w:rFonts w:ascii="Times New Roman" w:eastAsia="Calibri" w:hAnsi="Times New Roman" w:cs="Times New Roman"/>
          <w:b/>
          <w:sz w:val="24"/>
          <w:szCs w:val="24"/>
          <w:lang w:val="en-GB"/>
        </w:rPr>
        <w:t>1.</w:t>
      </w:r>
      <w:bookmarkStart w:id="0" w:name="_GoBack"/>
      <w:bookmarkEnd w:id="0"/>
      <w:r w:rsidRPr="000E29B4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  <w:t>Cancer-related miRNAs included in the Canc</w:t>
      </w:r>
      <w:r w:rsidR="00BC7736">
        <w:rPr>
          <w:rFonts w:ascii="Times New Roman" w:eastAsia="Calibri" w:hAnsi="Times New Roman" w:cs="Times New Roman"/>
          <w:b/>
          <w:sz w:val="24"/>
          <w:szCs w:val="24"/>
          <w:lang w:val="en-GB"/>
        </w:rPr>
        <w:t>er Focus</w:t>
      </w:r>
      <w:r w:rsidR="00BC7736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C7736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C7736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C7736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C7736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C7736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  <w:t>microRNA Panel V1</w:t>
      </w:r>
    </w:p>
    <w:p w:rsidR="00A85348" w:rsidRPr="00A85348" w:rsidRDefault="00A85348" w:rsidP="00A85348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LightShading1"/>
        <w:tblW w:w="0" w:type="auto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729"/>
        <w:gridCol w:w="1730"/>
      </w:tblGrid>
      <w:tr w:rsidR="00A85348" w:rsidRPr="00A85348" w:rsidTr="00BF6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let-7a</w:t>
            </w:r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let-7b</w:t>
            </w:r>
          </w:p>
        </w:tc>
        <w:tc>
          <w:tcPr>
            <w:tcW w:w="17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let-7c</w:t>
            </w:r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let-7d</w:t>
            </w:r>
          </w:p>
        </w:tc>
        <w:tc>
          <w:tcPr>
            <w:tcW w:w="17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let-7e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let-7f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t-7g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t-7i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00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01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06a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06b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07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0a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0b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25b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26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30a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32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33a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41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43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45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46a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48a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49*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50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55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5a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5b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6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7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81a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81b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81d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82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83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86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8a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92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94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95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96a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19a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19b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0a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0b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0c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2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203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5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6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a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0b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21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10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14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15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2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221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22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23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3a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3b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24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5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6a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6b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7a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27b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9a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29c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30b</w:t>
            </w:r>
          </w:p>
        </w:tc>
      </w:tr>
      <w:tr w:rsidR="00A85348" w:rsidRPr="00A85348" w:rsidTr="00BF6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30c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30d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31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34a</w:t>
            </w:r>
          </w:p>
        </w:tc>
        <w:tc>
          <w:tcPr>
            <w:tcW w:w="17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85348" w:rsidRPr="00A85348" w:rsidRDefault="00A85348" w:rsidP="00A8534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7</w:t>
            </w:r>
          </w:p>
        </w:tc>
      </w:tr>
      <w:tr w:rsidR="00A85348" w:rsidRPr="00A85348" w:rsidTr="00BF6F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 w:after="24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GB"/>
              </w:rPr>
              <w:t>miR-9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92a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92b</w:t>
            </w:r>
          </w:p>
        </w:tc>
        <w:tc>
          <w:tcPr>
            <w:tcW w:w="1729" w:type="dxa"/>
            <w:shd w:val="clear" w:color="auto" w:fill="auto"/>
          </w:tcPr>
          <w:p w:rsidR="00A85348" w:rsidRPr="00A85348" w:rsidRDefault="00A85348" w:rsidP="00A85348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93</w:t>
            </w:r>
          </w:p>
        </w:tc>
        <w:tc>
          <w:tcPr>
            <w:tcW w:w="1730" w:type="dxa"/>
            <w:shd w:val="clear" w:color="auto" w:fill="auto"/>
          </w:tcPr>
          <w:p w:rsidR="00A85348" w:rsidRPr="00A85348" w:rsidRDefault="00A85348" w:rsidP="00A85348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8534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R-99a</w:t>
            </w:r>
          </w:p>
        </w:tc>
      </w:tr>
    </w:tbl>
    <w:p w:rsidR="00A85348" w:rsidRDefault="00A85348" w:rsidP="00A85348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A85348" w:rsidRDefault="00A85348" w:rsidP="00A85348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9944E4" w:rsidRDefault="00A85348" w:rsidP="00A85348">
      <w:pPr>
        <w:tabs>
          <w:tab w:val="left" w:pos="7786"/>
        </w:tabs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</w:p>
    <w:sectPr w:rsidR="00994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348"/>
    <w:rsid w:val="000E29B4"/>
    <w:rsid w:val="009551D9"/>
    <w:rsid w:val="00A85348"/>
    <w:rsid w:val="00BC7736"/>
    <w:rsid w:val="00F6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1A932-BADE-4DFD-BB04-BABAE2AEE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A85348"/>
    <w:pPr>
      <w:spacing w:after="0" w:line="240" w:lineRule="auto"/>
    </w:pPr>
    <w:rPr>
      <w:color w:val="000000"/>
      <w:lang w:val="en-MY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853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endi.syaf</dc:creator>
  <cp:keywords/>
  <dc:description/>
  <cp:lastModifiedBy>Fateen Ibrahim</cp:lastModifiedBy>
  <cp:revision>3</cp:revision>
  <dcterms:created xsi:type="dcterms:W3CDTF">2015-06-12T20:11:00Z</dcterms:created>
  <dcterms:modified xsi:type="dcterms:W3CDTF">2015-06-17T16:34:00Z</dcterms:modified>
</cp:coreProperties>
</file>